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42B51" w14:textId="77777777" w:rsidR="00F70602" w:rsidRPr="00A156D1" w:rsidRDefault="00F70602" w:rsidP="00F70602">
      <w:pPr>
        <w:rPr>
          <w:rFonts w:ascii="Calibri" w:hAnsi="Calibri" w:cs="Calibri"/>
          <w:sz w:val="22"/>
          <w:szCs w:val="22"/>
          <w:lang w:val="en-US"/>
        </w:rPr>
      </w:pPr>
    </w:p>
    <w:p w14:paraId="7DBEF130" w14:textId="77777777" w:rsidR="0021092A" w:rsidRPr="00A156D1" w:rsidRDefault="0021092A" w:rsidP="0021092A">
      <w:pPr>
        <w:rPr>
          <w:rFonts w:ascii="Calibri" w:hAnsi="Calibri" w:cs="Calibri"/>
          <w:sz w:val="22"/>
          <w:szCs w:val="22"/>
          <w:lang w:val="en-US"/>
        </w:rPr>
      </w:pPr>
      <w:r w:rsidRPr="00A156D1">
        <w:rPr>
          <w:rFonts w:ascii="Calibri" w:hAnsi="Calibri" w:cs="Calibri"/>
          <w:sz w:val="22"/>
          <w:szCs w:val="22"/>
          <w:u w:val="single"/>
          <w:lang w:val="en-US"/>
        </w:rPr>
        <w:t>Suppl. Table 1. Descriptive analysis of PSS-4 items in both cohorts</w:t>
      </w:r>
    </w:p>
    <w:tbl>
      <w:tblPr>
        <w:tblStyle w:val="PlainTable2"/>
        <w:tblW w:w="8647" w:type="dxa"/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992"/>
        <w:gridCol w:w="1276"/>
      </w:tblGrid>
      <w:tr w:rsidR="0021092A" w:rsidRPr="00A156D1" w14:paraId="0AD2E027" w14:textId="77777777" w:rsidTr="00132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137B952" w14:textId="77777777" w:rsidR="0021092A" w:rsidRPr="00A156D1" w:rsidRDefault="0021092A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Cohort H</w:t>
            </w:r>
          </w:p>
        </w:tc>
        <w:tc>
          <w:tcPr>
            <w:tcW w:w="1559" w:type="dxa"/>
          </w:tcPr>
          <w:p w14:paraId="71CD546E" w14:textId="77777777" w:rsidR="0021092A" w:rsidRPr="00A156D1" w:rsidRDefault="0021092A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men, n/N (%) </w:t>
            </w:r>
          </w:p>
          <w:p w14:paraId="6D2CF166" w14:textId="77777777" w:rsidR="0021092A" w:rsidRPr="00A156D1" w:rsidRDefault="0021092A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137/273 (50)</w:t>
            </w:r>
          </w:p>
        </w:tc>
        <w:tc>
          <w:tcPr>
            <w:tcW w:w="1843" w:type="dxa"/>
          </w:tcPr>
          <w:p w14:paraId="7035D68E" w14:textId="77777777" w:rsidR="0021092A" w:rsidRPr="00A156D1" w:rsidRDefault="0021092A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Men, n/N (%)</w:t>
            </w:r>
          </w:p>
          <w:p w14:paraId="5C74F334" w14:textId="77777777" w:rsidR="0021092A" w:rsidRPr="00A156D1" w:rsidRDefault="0021092A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136/173 (50)</w:t>
            </w:r>
          </w:p>
        </w:tc>
        <w:tc>
          <w:tcPr>
            <w:tcW w:w="992" w:type="dxa"/>
          </w:tcPr>
          <w:p w14:paraId="0DA30835" w14:textId="77777777" w:rsidR="0021092A" w:rsidRPr="00A156D1" w:rsidRDefault="0021092A" w:rsidP="00132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6" w:type="dxa"/>
          </w:tcPr>
          <w:p w14:paraId="427E8576" w14:textId="77777777" w:rsidR="0021092A" w:rsidRPr="00A156D1" w:rsidRDefault="0021092A" w:rsidP="001325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Effect size (d)</w:t>
            </w:r>
          </w:p>
        </w:tc>
      </w:tr>
      <w:tr w:rsidR="0021092A" w:rsidRPr="00A156D1" w14:paraId="3EC16081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6EDFB4D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How often have you </w:t>
            </w:r>
            <w:proofErr w:type="gramStart"/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elt,</w:t>
            </w:r>
            <w:proofErr w:type="gramEnd"/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that you were unable to control the important things in your life (1)</w:t>
            </w:r>
          </w:p>
        </w:tc>
        <w:tc>
          <w:tcPr>
            <w:tcW w:w="1559" w:type="dxa"/>
          </w:tcPr>
          <w:p w14:paraId="02CEAF97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2.82 (+/- 0.98)</w:t>
            </w:r>
          </w:p>
        </w:tc>
        <w:tc>
          <w:tcPr>
            <w:tcW w:w="1843" w:type="dxa"/>
          </w:tcPr>
          <w:p w14:paraId="4E32D593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2.32 (+/-0.95)</w:t>
            </w:r>
          </w:p>
        </w:tc>
        <w:tc>
          <w:tcPr>
            <w:tcW w:w="992" w:type="dxa"/>
          </w:tcPr>
          <w:p w14:paraId="0F383835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7AD0FE86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523</w:t>
            </w:r>
          </w:p>
        </w:tc>
      </w:tr>
      <w:tr w:rsidR="0021092A" w:rsidRPr="00A156D1" w14:paraId="55D759B6" w14:textId="77777777" w:rsidTr="001325E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9FF83A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confident about your ability to handle your personal problems? (2)</w:t>
            </w:r>
          </w:p>
        </w:tc>
        <w:tc>
          <w:tcPr>
            <w:tcW w:w="1559" w:type="dxa"/>
          </w:tcPr>
          <w:p w14:paraId="630287DC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49 (+/- 0.89)</w:t>
            </w:r>
          </w:p>
        </w:tc>
        <w:tc>
          <w:tcPr>
            <w:tcW w:w="1843" w:type="dxa"/>
          </w:tcPr>
          <w:p w14:paraId="7322E500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04 (+/- 0.81)</w:t>
            </w:r>
          </w:p>
        </w:tc>
        <w:tc>
          <w:tcPr>
            <w:tcW w:w="992" w:type="dxa"/>
          </w:tcPr>
          <w:p w14:paraId="1CB8284A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5FEE58F3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535</w:t>
            </w:r>
          </w:p>
        </w:tc>
      </w:tr>
      <w:tr w:rsidR="0021092A" w:rsidRPr="00A156D1" w14:paraId="7B4AC442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199897D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that things were going your way? (3)</w:t>
            </w:r>
          </w:p>
        </w:tc>
        <w:tc>
          <w:tcPr>
            <w:tcW w:w="1559" w:type="dxa"/>
          </w:tcPr>
          <w:p w14:paraId="3A3C493E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68 (0.87)</w:t>
            </w:r>
          </w:p>
        </w:tc>
        <w:tc>
          <w:tcPr>
            <w:tcW w:w="1843" w:type="dxa"/>
          </w:tcPr>
          <w:p w14:paraId="35D29848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25 (0.89)</w:t>
            </w:r>
          </w:p>
        </w:tc>
        <w:tc>
          <w:tcPr>
            <w:tcW w:w="992" w:type="dxa"/>
          </w:tcPr>
          <w:p w14:paraId="6B28C3F1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76" w:type="dxa"/>
          </w:tcPr>
          <w:p w14:paraId="15F1E0D3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484</w:t>
            </w:r>
          </w:p>
        </w:tc>
      </w:tr>
      <w:tr w:rsidR="0021092A" w:rsidRPr="00A156D1" w14:paraId="1AE8330D" w14:textId="77777777" w:rsidTr="001325E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E580E5C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difficulties were piling up so high that you could not have overcome them? (4)</w:t>
            </w:r>
          </w:p>
        </w:tc>
        <w:tc>
          <w:tcPr>
            <w:tcW w:w="1559" w:type="dxa"/>
          </w:tcPr>
          <w:p w14:paraId="132BDF54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2.41 (+/- 1.06)</w:t>
            </w:r>
          </w:p>
        </w:tc>
        <w:tc>
          <w:tcPr>
            <w:tcW w:w="1843" w:type="dxa"/>
          </w:tcPr>
          <w:p w14:paraId="15234F64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1.99 (+/- 1.04)</w:t>
            </w:r>
          </w:p>
        </w:tc>
        <w:tc>
          <w:tcPr>
            <w:tcW w:w="992" w:type="dxa"/>
          </w:tcPr>
          <w:p w14:paraId="06A979D0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276" w:type="dxa"/>
          </w:tcPr>
          <w:p w14:paraId="2EB2C2CE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400</w:t>
            </w:r>
          </w:p>
        </w:tc>
      </w:tr>
      <w:tr w:rsidR="0021092A" w:rsidRPr="00A156D1" w14:paraId="4FCA1837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8FB47DF" w14:textId="77777777" w:rsidR="0021092A" w:rsidRPr="00A156D1" w:rsidRDefault="0021092A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>Cohort P</w:t>
            </w:r>
          </w:p>
        </w:tc>
        <w:tc>
          <w:tcPr>
            <w:tcW w:w="1559" w:type="dxa"/>
          </w:tcPr>
          <w:p w14:paraId="3B012129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Women, n/N (%) </w:t>
            </w:r>
          </w:p>
          <w:p w14:paraId="3561F1FE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79/194 (40.5)</w:t>
            </w:r>
          </w:p>
        </w:tc>
        <w:tc>
          <w:tcPr>
            <w:tcW w:w="1843" w:type="dxa"/>
          </w:tcPr>
          <w:p w14:paraId="098D7DC9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Men, n/N (%) </w:t>
            </w:r>
          </w:p>
          <w:p w14:paraId="141F39B3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115/194 (59.5)</w:t>
            </w:r>
          </w:p>
        </w:tc>
        <w:tc>
          <w:tcPr>
            <w:tcW w:w="992" w:type="dxa"/>
          </w:tcPr>
          <w:p w14:paraId="0CF54BEA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76" w:type="dxa"/>
          </w:tcPr>
          <w:p w14:paraId="396E1937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Effect size (d)</w:t>
            </w:r>
          </w:p>
        </w:tc>
      </w:tr>
      <w:tr w:rsidR="0021092A" w:rsidRPr="00A156D1" w14:paraId="24CB9E48" w14:textId="77777777" w:rsidTr="001325E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70FC987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How often have you </w:t>
            </w:r>
            <w:proofErr w:type="gramStart"/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felt,</w:t>
            </w:r>
            <w:proofErr w:type="gramEnd"/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that you were unable to control the important things in your life (1)</w:t>
            </w:r>
          </w:p>
        </w:tc>
        <w:tc>
          <w:tcPr>
            <w:tcW w:w="1559" w:type="dxa"/>
          </w:tcPr>
          <w:p w14:paraId="53B307D3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68 (+/- 1.27)</w:t>
            </w:r>
          </w:p>
        </w:tc>
        <w:tc>
          <w:tcPr>
            <w:tcW w:w="1843" w:type="dxa"/>
          </w:tcPr>
          <w:p w14:paraId="164003F2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38 (+/-1,22)</w:t>
            </w:r>
          </w:p>
        </w:tc>
        <w:tc>
          <w:tcPr>
            <w:tcW w:w="992" w:type="dxa"/>
          </w:tcPr>
          <w:p w14:paraId="30E409AC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276" w:type="dxa"/>
          </w:tcPr>
          <w:p w14:paraId="3753CC26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243</w:t>
            </w:r>
          </w:p>
        </w:tc>
      </w:tr>
      <w:tr w:rsidR="0021092A" w:rsidRPr="00A156D1" w14:paraId="378963CB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283E6C8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confident about your ability to handle your personal problems? (2)</w:t>
            </w:r>
          </w:p>
        </w:tc>
        <w:tc>
          <w:tcPr>
            <w:tcW w:w="1559" w:type="dxa"/>
          </w:tcPr>
          <w:p w14:paraId="09394A18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16 (+/- 1.02)</w:t>
            </w:r>
          </w:p>
        </w:tc>
        <w:tc>
          <w:tcPr>
            <w:tcW w:w="1843" w:type="dxa"/>
          </w:tcPr>
          <w:p w14:paraId="75DC4079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1 (+/-1.16)</w:t>
            </w:r>
          </w:p>
        </w:tc>
        <w:tc>
          <w:tcPr>
            <w:tcW w:w="992" w:type="dxa"/>
          </w:tcPr>
          <w:p w14:paraId="1DA26648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1276" w:type="dxa"/>
          </w:tcPr>
          <w:p w14:paraId="7A3AA99A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058</w:t>
            </w:r>
          </w:p>
        </w:tc>
      </w:tr>
      <w:tr w:rsidR="0021092A" w:rsidRPr="00A156D1" w14:paraId="0E1F56C1" w14:textId="77777777" w:rsidTr="001325E9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CC63D7C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that things were going your way? (3)</w:t>
            </w:r>
          </w:p>
        </w:tc>
        <w:tc>
          <w:tcPr>
            <w:tcW w:w="1559" w:type="dxa"/>
          </w:tcPr>
          <w:p w14:paraId="4C31969D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57 (+/- 0.97)</w:t>
            </w:r>
          </w:p>
        </w:tc>
        <w:tc>
          <w:tcPr>
            <w:tcW w:w="1843" w:type="dxa"/>
          </w:tcPr>
          <w:p w14:paraId="256BD356" w14:textId="77777777" w:rsidR="0021092A" w:rsidRPr="00A156D1" w:rsidRDefault="0021092A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43 (+/-1.15)</w:t>
            </w:r>
          </w:p>
        </w:tc>
        <w:tc>
          <w:tcPr>
            <w:tcW w:w="992" w:type="dxa"/>
          </w:tcPr>
          <w:p w14:paraId="34975CF7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0.392</w:t>
            </w:r>
          </w:p>
        </w:tc>
        <w:tc>
          <w:tcPr>
            <w:tcW w:w="1276" w:type="dxa"/>
          </w:tcPr>
          <w:p w14:paraId="2DD63797" w14:textId="77777777" w:rsidR="0021092A" w:rsidRPr="00A156D1" w:rsidRDefault="0021092A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128</w:t>
            </w:r>
          </w:p>
        </w:tc>
      </w:tr>
      <w:tr w:rsidR="0021092A" w:rsidRPr="00A156D1" w14:paraId="098626D7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34FD4BF" w14:textId="77777777" w:rsidR="0021092A" w:rsidRPr="00A156D1" w:rsidRDefault="0021092A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How often have you felt difficulties were piling up so high that you could not have overcome them? (4)</w:t>
            </w:r>
          </w:p>
        </w:tc>
        <w:tc>
          <w:tcPr>
            <w:tcW w:w="1559" w:type="dxa"/>
          </w:tcPr>
          <w:p w14:paraId="08A18ACB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2.19 (+/- 1.18)</w:t>
            </w:r>
          </w:p>
        </w:tc>
        <w:tc>
          <w:tcPr>
            <w:tcW w:w="1843" w:type="dxa"/>
          </w:tcPr>
          <w:p w14:paraId="38563456" w14:textId="77777777" w:rsidR="0021092A" w:rsidRPr="00A156D1" w:rsidRDefault="0021092A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color w:val="010205"/>
                <w:sz w:val="18"/>
                <w:szCs w:val="18"/>
                <w:lang w:val="en-US"/>
              </w:rPr>
              <w:t>1.82 (+/- 1.08)</w:t>
            </w:r>
          </w:p>
        </w:tc>
        <w:tc>
          <w:tcPr>
            <w:tcW w:w="992" w:type="dxa"/>
          </w:tcPr>
          <w:p w14:paraId="5E228F9F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1276" w:type="dxa"/>
          </w:tcPr>
          <w:p w14:paraId="6EECB26E" w14:textId="77777777" w:rsidR="0021092A" w:rsidRPr="00A156D1" w:rsidRDefault="0021092A" w:rsidP="001325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156D1">
              <w:rPr>
                <w:rFonts w:ascii="Calibri" w:hAnsi="Calibri" w:cs="Calibri"/>
                <w:sz w:val="18"/>
                <w:szCs w:val="18"/>
                <w:lang w:val="en-US"/>
              </w:rPr>
              <w:t>-0.328</w:t>
            </w:r>
          </w:p>
        </w:tc>
      </w:tr>
    </w:tbl>
    <w:p w14:paraId="293D07DD" w14:textId="77777777" w:rsidR="0021092A" w:rsidRPr="00A156D1" w:rsidRDefault="0021092A" w:rsidP="00F70602">
      <w:pPr>
        <w:rPr>
          <w:rFonts w:ascii="Calibri" w:hAnsi="Calibri" w:cs="Calibri"/>
          <w:sz w:val="22"/>
          <w:szCs w:val="22"/>
          <w:lang w:val="en-US"/>
        </w:rPr>
      </w:pPr>
    </w:p>
    <w:p w14:paraId="455AEEB8" w14:textId="77777777" w:rsidR="00F70602" w:rsidRPr="00597FA4" w:rsidRDefault="00F70602" w:rsidP="00F70602">
      <w:pPr>
        <w:rPr>
          <w:rFonts w:ascii="Calibri" w:hAnsi="Calibri" w:cs="Calibri"/>
          <w:sz w:val="18"/>
          <w:szCs w:val="18"/>
          <w:lang w:val="en-US"/>
        </w:rPr>
      </w:pPr>
    </w:p>
    <w:p w14:paraId="692FA169" w14:textId="6E1C0591" w:rsidR="00F70602" w:rsidRPr="00597FA4" w:rsidRDefault="00F70602" w:rsidP="00F70602">
      <w:pPr>
        <w:rPr>
          <w:rFonts w:ascii="Calibri" w:hAnsi="Calibri" w:cs="Calibri"/>
          <w:sz w:val="18"/>
          <w:szCs w:val="18"/>
          <w:lang w:val="en-US"/>
        </w:rPr>
      </w:pPr>
      <w:r w:rsidRPr="00597FA4">
        <w:rPr>
          <w:rFonts w:ascii="Calibri" w:hAnsi="Calibri" w:cs="Calibri"/>
          <w:sz w:val="18"/>
          <w:szCs w:val="18"/>
          <w:u w:val="single"/>
          <w:lang w:val="en-US"/>
        </w:rPr>
        <w:t xml:space="preserve">Suppl. Table </w:t>
      </w:r>
      <w:r w:rsidR="0021092A" w:rsidRPr="00597FA4">
        <w:rPr>
          <w:rFonts w:ascii="Calibri" w:hAnsi="Calibri" w:cs="Calibri"/>
          <w:sz w:val="18"/>
          <w:szCs w:val="18"/>
          <w:u w:val="single"/>
          <w:lang w:val="en-US"/>
        </w:rPr>
        <w:t>2</w:t>
      </w:r>
      <w:r w:rsidRPr="00597FA4">
        <w:rPr>
          <w:rFonts w:ascii="Calibri" w:hAnsi="Calibri" w:cs="Calibri"/>
          <w:sz w:val="18"/>
          <w:szCs w:val="18"/>
          <w:u w:val="single"/>
          <w:lang w:val="en-US"/>
        </w:rPr>
        <w:t xml:space="preserve">: Perceived stress (means and standard deviations of PSS-4 scores) in the study samples, cohort H: healthy individuals. </w:t>
      </w:r>
    </w:p>
    <w:tbl>
      <w:tblPr>
        <w:tblStyle w:val="PlainTable2"/>
        <w:tblW w:w="9076" w:type="dxa"/>
        <w:tblInd w:w="-4" w:type="dxa"/>
        <w:tblLook w:val="04A0" w:firstRow="1" w:lastRow="0" w:firstColumn="1" w:lastColumn="0" w:noHBand="0" w:noVBand="1"/>
      </w:tblPr>
      <w:tblGrid>
        <w:gridCol w:w="2310"/>
        <w:gridCol w:w="2037"/>
        <w:gridCol w:w="2130"/>
        <w:gridCol w:w="1387"/>
        <w:gridCol w:w="1212"/>
      </w:tblGrid>
      <w:tr w:rsidR="00F70602" w:rsidRPr="00597FA4" w14:paraId="6A229051" w14:textId="77777777" w:rsidTr="00132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single" w:sz="8" w:space="0" w:color="7F7F7F"/>
            </w:tcBorders>
          </w:tcPr>
          <w:p w14:paraId="63501993" w14:textId="77777777" w:rsidR="00F70602" w:rsidRPr="00597FA4" w:rsidRDefault="00F70602" w:rsidP="001325E9">
            <w:pPr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u w:val="single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  <w:t xml:space="preserve">cohort H </w:t>
            </w:r>
          </w:p>
        </w:tc>
        <w:tc>
          <w:tcPr>
            <w:tcW w:w="2037" w:type="dxa"/>
            <w:tcBorders>
              <w:top w:val="single" w:sz="8" w:space="0" w:color="7F7F7F"/>
              <w:bottom w:val="single" w:sz="8" w:space="0" w:color="7F7F7F"/>
            </w:tcBorders>
          </w:tcPr>
          <w:p w14:paraId="12F213D7" w14:textId="77777777" w:rsidR="00F70602" w:rsidRPr="00597FA4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Women, </w:t>
            </w: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n/N (%) 137/273 (50)</w:t>
            </w:r>
          </w:p>
        </w:tc>
        <w:tc>
          <w:tcPr>
            <w:tcW w:w="2130" w:type="dxa"/>
            <w:tcBorders>
              <w:top w:val="single" w:sz="8" w:space="0" w:color="7F7F7F"/>
              <w:bottom w:val="single" w:sz="8" w:space="0" w:color="7F7F7F"/>
            </w:tcBorders>
          </w:tcPr>
          <w:p w14:paraId="6BEFE71C" w14:textId="77777777" w:rsidR="00F70602" w:rsidRPr="00597FA4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Men, </w:t>
            </w:r>
          </w:p>
          <w:p w14:paraId="6D820C5D" w14:textId="77777777" w:rsidR="00F70602" w:rsidRPr="00597FA4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n/N (%) 136/273 (50)</w:t>
            </w:r>
          </w:p>
        </w:tc>
        <w:tc>
          <w:tcPr>
            <w:tcW w:w="1387" w:type="dxa"/>
            <w:tcBorders>
              <w:top w:val="single" w:sz="8" w:space="0" w:color="7F7F7F"/>
              <w:bottom w:val="single" w:sz="8" w:space="0" w:color="7F7F7F"/>
            </w:tcBorders>
          </w:tcPr>
          <w:p w14:paraId="31213AE8" w14:textId="77777777" w:rsidR="00F70602" w:rsidRPr="00597FA4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212" w:type="dxa"/>
            <w:tcBorders>
              <w:top w:val="single" w:sz="8" w:space="0" w:color="7F7F7F"/>
              <w:bottom w:val="single" w:sz="8" w:space="0" w:color="7F7F7F"/>
            </w:tcBorders>
          </w:tcPr>
          <w:p w14:paraId="62DD9824" w14:textId="77777777" w:rsidR="00F70602" w:rsidRPr="00597FA4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lang w:val="en-US"/>
              </w:rPr>
              <w:t>Effect size</w:t>
            </w:r>
          </w:p>
        </w:tc>
      </w:tr>
      <w:tr w:rsidR="00F70602" w:rsidRPr="00597FA4" w14:paraId="00A77373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single" w:sz="8" w:space="0" w:color="7F7F7F"/>
            </w:tcBorders>
          </w:tcPr>
          <w:p w14:paraId="4B075B33" w14:textId="77777777" w:rsidR="00F70602" w:rsidRPr="00597FA4" w:rsidRDefault="00F70602" w:rsidP="001325E9">
            <w:pPr>
              <w:jc w:val="both"/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All healthy individuals</w:t>
            </w:r>
          </w:p>
        </w:tc>
        <w:tc>
          <w:tcPr>
            <w:tcW w:w="2037" w:type="dxa"/>
            <w:tcBorders>
              <w:top w:val="single" w:sz="8" w:space="0" w:color="7F7F7F"/>
              <w:bottom w:val="single" w:sz="8" w:space="0" w:color="7F7F7F"/>
            </w:tcBorders>
          </w:tcPr>
          <w:p w14:paraId="7442A35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0.4 (+/-2.78)</w:t>
            </w:r>
          </w:p>
        </w:tc>
        <w:tc>
          <w:tcPr>
            <w:tcW w:w="2130" w:type="dxa"/>
            <w:tcBorders>
              <w:top w:val="single" w:sz="8" w:space="0" w:color="7F7F7F"/>
              <w:bottom w:val="single" w:sz="8" w:space="0" w:color="7F7F7F"/>
            </w:tcBorders>
          </w:tcPr>
          <w:p w14:paraId="3B805AEE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.6 (+/- 2.89)</w:t>
            </w:r>
          </w:p>
        </w:tc>
        <w:tc>
          <w:tcPr>
            <w:tcW w:w="1387" w:type="dxa"/>
            <w:tcBorders>
              <w:top w:val="single" w:sz="8" w:space="0" w:color="7F7F7F"/>
              <w:bottom w:val="single" w:sz="8" w:space="0" w:color="7F7F7F"/>
            </w:tcBorders>
          </w:tcPr>
          <w:p w14:paraId="462D23B8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212" w:type="dxa"/>
            <w:tcBorders>
              <w:top w:val="single" w:sz="8" w:space="0" w:color="7F7F7F"/>
              <w:bottom w:val="single" w:sz="8" w:space="0" w:color="7F7F7F"/>
            </w:tcBorders>
          </w:tcPr>
          <w:p w14:paraId="4CC019B8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d 0.636</w:t>
            </w:r>
          </w:p>
        </w:tc>
      </w:tr>
      <w:tr w:rsidR="00F70602" w:rsidRPr="00597FA4" w14:paraId="5330272B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nil"/>
            </w:tcBorders>
          </w:tcPr>
          <w:p w14:paraId="3304C0D2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037" w:type="dxa"/>
            <w:tcBorders>
              <w:top w:val="single" w:sz="8" w:space="0" w:color="7F7F7F"/>
              <w:bottom w:val="nil"/>
            </w:tcBorders>
          </w:tcPr>
          <w:p w14:paraId="5865FB0D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30" w:type="dxa"/>
            <w:tcBorders>
              <w:top w:val="single" w:sz="8" w:space="0" w:color="7F7F7F"/>
              <w:bottom w:val="nil"/>
            </w:tcBorders>
          </w:tcPr>
          <w:p w14:paraId="5B5D00FE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87" w:type="dxa"/>
            <w:tcBorders>
              <w:top w:val="single" w:sz="8" w:space="0" w:color="7F7F7F"/>
              <w:bottom w:val="nil"/>
            </w:tcBorders>
          </w:tcPr>
          <w:p w14:paraId="19FBFB93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212" w:type="dxa"/>
            <w:tcBorders>
              <w:top w:val="single" w:sz="8" w:space="0" w:color="7F7F7F"/>
              <w:bottom w:val="nil"/>
            </w:tcBorders>
          </w:tcPr>
          <w:p w14:paraId="72EEEE12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020</w:t>
            </w:r>
          </w:p>
        </w:tc>
      </w:tr>
      <w:tr w:rsidR="00F70602" w:rsidRPr="00597FA4" w14:paraId="7E08C5C6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795B758F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≤ 30, (n= 198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4B9E017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59 (+/-2.74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9D6B6FC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92 (+/- 2.83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2D36B937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&lt; 0.00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76C3A64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d 0.662</w:t>
            </w:r>
          </w:p>
        </w:tc>
      </w:tr>
      <w:tr w:rsidR="00F70602" w:rsidRPr="00597FA4" w14:paraId="7217F4EA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319826A8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31 – 40, (n= 24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50FB9E6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9.78 (+/- 3.63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75B6F3E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4 (+/- 2.92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9C76A53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246D2F7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d 0.431</w:t>
            </w:r>
          </w:p>
        </w:tc>
      </w:tr>
      <w:tr w:rsidR="00F70602" w:rsidRPr="00597FA4" w14:paraId="4DE73ABE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1C1BB524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41 – 50, (n= 18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E00E17E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9.33 (+/- 2.16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2D7A08D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25 (+/-2.41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5370BC7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368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BCBA0DD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d 0.463</w:t>
            </w:r>
          </w:p>
        </w:tc>
      </w:tr>
      <w:tr w:rsidR="00F70602" w:rsidRPr="00597FA4" w14:paraId="7B776DA2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3AC559A0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51 – 60, (n=20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00C175B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71 (+/- 1.7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AE8DBCC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7.58 (+/- 3.48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4244DD80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041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6F260C6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d 1.053</w:t>
            </w:r>
          </w:p>
        </w:tc>
      </w:tr>
      <w:tr w:rsidR="00F70602" w:rsidRPr="00597FA4" w14:paraId="773863B8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2FB5DAA9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&gt; 60, (n= 13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6E925424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67 (+/- 3.56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7EB2E59B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7.0 (+/- 3-22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301F675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3FCB5994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d 0.491</w:t>
            </w:r>
          </w:p>
        </w:tc>
      </w:tr>
      <w:tr w:rsidR="00F70602" w:rsidRPr="00597FA4" w14:paraId="6F6D2992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000000"/>
              <w:bottom w:val="nil"/>
            </w:tcBorders>
          </w:tcPr>
          <w:p w14:paraId="49568BB2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u w:val="single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u w:val="single"/>
                <w:lang w:val="en-US"/>
              </w:rPr>
              <w:t xml:space="preserve">Housing / living situation </w:t>
            </w:r>
          </w:p>
        </w:tc>
        <w:tc>
          <w:tcPr>
            <w:tcW w:w="2037" w:type="dxa"/>
            <w:tcBorders>
              <w:top w:val="single" w:sz="4" w:space="0" w:color="000000"/>
              <w:bottom w:val="nil"/>
            </w:tcBorders>
          </w:tcPr>
          <w:p w14:paraId="1839FD44" w14:textId="77777777" w:rsidR="00F70602" w:rsidRPr="00597FA4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</w:tcPr>
          <w:p w14:paraId="03B5C5C4" w14:textId="77777777" w:rsidR="00F70602" w:rsidRPr="00597FA4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</w:tcPr>
          <w:p w14:paraId="6F709C2F" w14:textId="77777777" w:rsidR="00F70602" w:rsidRPr="00597FA4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000000"/>
              <w:bottom w:val="nil"/>
            </w:tcBorders>
          </w:tcPr>
          <w:p w14:paraId="4E24A8D1" w14:textId="77777777" w:rsidR="00F70602" w:rsidRPr="00597FA4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069ECFFE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49E0C977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4F9DA4C9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6DC78297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9E9D750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AF5E6AA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0D13FBE5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159DFAA6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Yes, (n= 51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8A56EB2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33 (+/-2.77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D948BF1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6 (+/-2.83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6C957E5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53DC0A2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67B54199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52B32907" w14:textId="77777777" w:rsidR="00F70602" w:rsidRPr="00597FA4" w:rsidRDefault="00F70602" w:rsidP="001325E9">
            <w:pPr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No, (n=222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E39CB28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7 (+/-2.87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A33A0A9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58 (+/- 3.23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9A75926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413D3E7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18FBB104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2FA26E03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0563445B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4C4213AD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DF9ABAB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86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0E3B6E1B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130143A6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0AC2AA91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Yes, (n= 26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916346C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13 (+/- 2.80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3E5F279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0 (+/- 2.40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7793BA42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795D7FEB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7C83E43D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328CF2B9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No, (n=243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64487E9E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46 (+/- 2.8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4C2E6451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67 (+/-2.94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2ACB4700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536FA117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4F9AD759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000000"/>
              <w:bottom w:val="nil"/>
            </w:tcBorders>
          </w:tcPr>
          <w:p w14:paraId="6AD80626" w14:textId="77777777" w:rsidR="00F70602" w:rsidRPr="00597FA4" w:rsidRDefault="00F70602" w:rsidP="001325E9">
            <w:pPr>
              <w:rPr>
                <w:rFonts w:ascii="Calibri" w:eastAsiaTheme="majorEastAsia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2037" w:type="dxa"/>
            <w:tcBorders>
              <w:top w:val="single" w:sz="4" w:space="0" w:color="000000"/>
              <w:bottom w:val="nil"/>
            </w:tcBorders>
          </w:tcPr>
          <w:p w14:paraId="7C70C1BC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</w:tcPr>
          <w:p w14:paraId="0CC532B9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</w:tcPr>
          <w:p w14:paraId="0437AC9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0.244</w:t>
            </w:r>
          </w:p>
        </w:tc>
        <w:tc>
          <w:tcPr>
            <w:tcW w:w="1212" w:type="dxa"/>
            <w:tcBorders>
              <w:top w:val="single" w:sz="4" w:space="0" w:color="000000"/>
              <w:bottom w:val="nil"/>
            </w:tcBorders>
          </w:tcPr>
          <w:p w14:paraId="66E3E37B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186249E3" w14:textId="77777777" w:rsidTr="001325E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0244603B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Yes, (n= 37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42C6452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43 (+/- 3.01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61149B4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13 (+/- 2.65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60453370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9D3409A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136F564D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0DB93933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No, (n=236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15D401B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10.4 (+/-2.77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0151A49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sz w:val="18"/>
                <w:szCs w:val="18"/>
                <w:lang w:val="en-US"/>
              </w:rPr>
              <w:t>8.7 (+/-2.94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34230A2B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3F49F601" w14:textId="77777777" w:rsidR="00F70602" w:rsidRPr="00597FA4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F70602" w:rsidRPr="00597FA4" w14:paraId="10B839A0" w14:textId="77777777" w:rsidTr="001325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14E802C" w14:textId="77777777" w:rsidR="00F70602" w:rsidRPr="00597FA4" w:rsidRDefault="00F70602" w:rsidP="001325E9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97FA4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SD – standard devia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2B97D44E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 w14:paraId="7AB87046" w14:textId="77777777" w:rsidR="00F70602" w:rsidRPr="00597FA4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</w:tbl>
    <w:p w14:paraId="06875CE9" w14:textId="77777777" w:rsidR="00F70602" w:rsidRPr="00597FA4" w:rsidRDefault="00F70602" w:rsidP="00F70602">
      <w:pPr>
        <w:spacing w:line="480" w:lineRule="auto"/>
        <w:jc w:val="both"/>
        <w:rPr>
          <w:rFonts w:ascii="Calibri" w:hAnsi="Calibri" w:cs="Calibri"/>
          <w:sz w:val="18"/>
          <w:szCs w:val="18"/>
          <w:lang w:val="en-US"/>
        </w:rPr>
      </w:pPr>
    </w:p>
    <w:p w14:paraId="219A2A0A" w14:textId="77777777" w:rsidR="00F70602" w:rsidRPr="00A156D1" w:rsidRDefault="00F70602" w:rsidP="004308C7">
      <w:pPr>
        <w:rPr>
          <w:rFonts w:ascii="Calibri" w:hAnsi="Calibri" w:cs="Calibri"/>
          <w:sz w:val="22"/>
          <w:szCs w:val="22"/>
          <w:lang w:val="en-US"/>
        </w:rPr>
      </w:pPr>
    </w:p>
    <w:p w14:paraId="5430323D" w14:textId="39756578" w:rsidR="00481E41" w:rsidRPr="00A156D1" w:rsidRDefault="00481E41" w:rsidP="004308C7">
      <w:pPr>
        <w:rPr>
          <w:rFonts w:ascii="Calibri" w:hAnsi="Calibri" w:cs="Calibri"/>
          <w:sz w:val="22"/>
          <w:szCs w:val="22"/>
          <w:lang w:val="en-US"/>
        </w:rPr>
      </w:pPr>
    </w:p>
    <w:p w14:paraId="67C28BFA" w14:textId="77777777" w:rsidR="00481E41" w:rsidRPr="00A156D1" w:rsidRDefault="00481E41">
      <w:pPr>
        <w:rPr>
          <w:rFonts w:ascii="Calibri" w:hAnsi="Calibri" w:cs="Calibri"/>
          <w:sz w:val="22"/>
          <w:szCs w:val="22"/>
          <w:lang w:val="en-US"/>
        </w:rPr>
      </w:pPr>
      <w:r w:rsidRPr="00A156D1">
        <w:rPr>
          <w:rFonts w:ascii="Calibri" w:hAnsi="Calibri" w:cs="Calibri"/>
          <w:sz w:val="22"/>
          <w:szCs w:val="22"/>
          <w:lang w:val="en-US"/>
        </w:rPr>
        <w:br w:type="page"/>
      </w:r>
    </w:p>
    <w:tbl>
      <w:tblPr>
        <w:tblStyle w:val="PlainTable2"/>
        <w:tblpPr w:leftFromText="141" w:rightFromText="141" w:vertAnchor="page" w:horzAnchor="margin" w:tblpXSpec="center" w:tblpY="1305"/>
        <w:tblW w:w="10609" w:type="dxa"/>
        <w:tblLook w:val="04A0" w:firstRow="1" w:lastRow="0" w:firstColumn="1" w:lastColumn="0" w:noHBand="0" w:noVBand="1"/>
      </w:tblPr>
      <w:tblGrid>
        <w:gridCol w:w="1483"/>
        <w:gridCol w:w="1349"/>
        <w:gridCol w:w="1443"/>
        <w:gridCol w:w="1800"/>
        <w:gridCol w:w="1529"/>
        <w:gridCol w:w="713"/>
        <w:gridCol w:w="713"/>
        <w:gridCol w:w="738"/>
        <w:gridCol w:w="841"/>
      </w:tblGrid>
      <w:tr w:rsidR="00116F39" w:rsidRPr="00F75BC9" w14:paraId="3A76FD0B" w14:textId="77777777" w:rsidTr="00116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single" w:sz="4" w:space="0" w:color="auto"/>
            </w:tcBorders>
          </w:tcPr>
          <w:p w14:paraId="08C9A2CB" w14:textId="2684B951" w:rsidR="00116F39" w:rsidRPr="00A156D1" w:rsidRDefault="00116F39" w:rsidP="00116F39">
            <w:pPr>
              <w:pStyle w:val="NormalWeb"/>
              <w:spacing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156D1">
              <w:rPr>
                <w:rStyle w:val="Strong"/>
                <w:rFonts w:ascii="Calibri" w:eastAsiaTheme="majorEastAsia" w:hAnsi="Calibri" w:cs="Calibri"/>
                <w:sz w:val="20"/>
                <w:szCs w:val="20"/>
                <w:u w:val="single"/>
                <w:lang w:val="en-US"/>
              </w:rPr>
              <w:lastRenderedPageBreak/>
              <w:t>Suppl. Table 3: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Summary of age, stress (PSS-4), symptom burden, and gender effects in cohort H</w:t>
            </w:r>
            <w:r w:rsidR="00291A2F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>: healthy individuals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>.</w:t>
            </w:r>
          </w:p>
        </w:tc>
      </w:tr>
      <w:tr w:rsidR="00116F39" w:rsidRPr="00A156D1" w14:paraId="51658FDF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80D86D" w14:textId="77777777" w:rsidR="00116F39" w:rsidRPr="00A156D1" w:rsidRDefault="00116F39" w:rsidP="00116F39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FBA8EF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8CC2C6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 2 / 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18F99F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 / B (unstandardiz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2D44D8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β (standardiz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B6E484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6971D3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06547" w14:textId="444AA974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79FC0F" w14:textId="77777777" w:rsidR="00116F39" w:rsidRPr="00A156D1" w:rsidRDefault="00116F39" w:rsidP="00116F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116F39" w:rsidRPr="00A156D1" w14:paraId="1E486BE0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04D3BE6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earson correl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DFFB0E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531AF23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E188DE1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F07EB78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DE148AA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6AD752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7743961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0C9FA68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6F7F0AB4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5F43B2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B4DCE7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8B7091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A652F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2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B8953D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4224D9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8C4A96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162759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F0466B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7A1C924C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CA9B4A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B4687C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19279A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110E8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66DA6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D5BCAB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B3D3B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CF283E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47B4E8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073DD248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25626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3DA9F7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AE55AD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arenth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19ABE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E3D55E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7D4FF0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708D6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ED220C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4015B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50E55548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B8D292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327A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C46564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28AC3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42481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D4478A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C940EB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CC39AC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CD62EC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79DC73AC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9058FB7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56709D1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CF0627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CFDD99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190C9A5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A94B8B3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67E8B50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FB33F3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A8C57C6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7A4A2D49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94E787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atified correl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270EF3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195AD00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 – Symptom burd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61AD6C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EAF75C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C461E1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8FC7D0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954F28C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AE9B48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3F42D5CF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AB83186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75099A6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A236971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 – 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B9102B8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1522318D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BD3A67E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1A7196C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287226B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540491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16F39" w:rsidRPr="00A156D1" w14:paraId="512EFDEE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2112C7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Multiple linear reg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7E4530E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D534144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DFB9DE0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8.2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8E481D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1565C1D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918AF2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9.6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3047DA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E554DA1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6.535 – 9.890</w:t>
            </w:r>
          </w:p>
        </w:tc>
      </w:tr>
      <w:tr w:rsidR="00116F39" w:rsidRPr="00A156D1" w14:paraId="49EB9DE5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D0764B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56E520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A0DA36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E01E70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1.60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FC79D6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DB0E11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B75773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4.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2B63C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36055F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903 – 2.302</w:t>
            </w:r>
          </w:p>
        </w:tc>
      </w:tr>
      <w:tr w:rsidR="00116F39" w:rsidRPr="00A156D1" w14:paraId="00F64647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152A5D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071944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0F356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3F57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CCE48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6799A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7FA079" w14:textId="45116B5A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2.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3C09E3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5431B0" w14:textId="023890D9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66 – 0.009</w:t>
            </w:r>
          </w:p>
        </w:tc>
      </w:tr>
      <w:tr w:rsidR="00116F39" w:rsidRPr="00A156D1" w14:paraId="2FA5BDE1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2F2C2CD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27DE0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7CC628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CACC70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11D1B5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A6F1AE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4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9293C1" w14:textId="48502460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3B0A09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FCDA95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1.086 – 0.729</w:t>
            </w:r>
          </w:p>
        </w:tc>
      </w:tr>
      <w:tr w:rsidR="00116F39" w:rsidRPr="00A156D1" w14:paraId="3ACB1098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47223F4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D9F87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arenth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1EE41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216340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5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E99C16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0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15F25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6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F31ED" w14:textId="4590580F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2B12A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9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77B4C3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1.257 – 1.155</w:t>
            </w:r>
          </w:p>
        </w:tc>
      </w:tr>
      <w:tr w:rsidR="00116F39" w:rsidRPr="00A156D1" w14:paraId="2DAFF53A" w14:textId="77777777" w:rsidTr="00116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485915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8E4781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5A07A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E3E80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6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486EDD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201D4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9D114A" w14:textId="4D8F017A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ACED5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7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9276C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1.170 – 0.844</w:t>
            </w:r>
          </w:p>
        </w:tc>
      </w:tr>
      <w:tr w:rsidR="00116F39" w:rsidRPr="00A156D1" w14:paraId="47745679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25F895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6257FB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7A15B88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4415841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39E3AC60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E58B4E4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5C207CB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83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55E973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8DBB4B3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09 – 0.270</w:t>
            </w:r>
          </w:p>
        </w:tc>
      </w:tr>
      <w:tr w:rsidR="00A156D1" w:rsidRPr="00F75BC9" w14:paraId="3EA2AC4F" w14:textId="77777777" w:rsidTr="002313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</w:tcBorders>
            <w:hideMark/>
          </w:tcPr>
          <w:p w14:paraId="778359E7" w14:textId="7A334C70" w:rsidR="00A156D1" w:rsidRPr="00A156D1" w:rsidRDefault="00A156D1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gram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odel 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Model</w:t>
            </w:r>
            <w:proofErr w:type="spellEnd"/>
            <w:proofErr w:type="gramEnd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summary: R² = 0.119, Adjusted R² = 0.085 / </w:t>
            </w:r>
            <w:proofErr w:type="gramStart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F(</w:t>
            </w:r>
            <w:proofErr w:type="gramEnd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6,155) = 3.50, p = 0.003 / Multicollinearity: Tolerance = 0.923–0.963, VIF = 1.038–1.101 / Standardized residuals: –1.799 to 2.689</w:t>
            </w:r>
          </w:p>
        </w:tc>
      </w:tr>
      <w:tr w:rsidR="00116F39" w:rsidRPr="00F75BC9" w14:paraId="33976D30" w14:textId="77777777" w:rsidTr="00116F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09C70855" w14:textId="250BAB57" w:rsidR="00116F39" w:rsidRPr="00A156D1" w:rsidRDefault="00116F39" w:rsidP="00116F39">
            <w:pPr>
              <w:pStyle w:val="NormalWeb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lastRenderedPageBreak/>
              <w:t xml:space="preserve">r - Pearson correlation coefficient; B (unstandardized) - unstandardized regression coefficient, β (standardized) - Standardized regression </w:t>
            </w:r>
            <w:proofErr w:type="spellStart"/>
            <w:proofErr w:type="gramStart"/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coefficient;SE</w:t>
            </w:r>
            <w:proofErr w:type="spellEnd"/>
            <w:proofErr w:type="gramEnd"/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- Standard error of the estimate or coefficient; t - t-value from the t-test; 95% CI - 95% confidence interval;</w:t>
            </w:r>
          </w:p>
        </w:tc>
      </w:tr>
    </w:tbl>
    <w:p w14:paraId="6913D8EA" w14:textId="64F1E0E2" w:rsidR="00481E41" w:rsidRPr="00A156D1" w:rsidRDefault="00481E41" w:rsidP="004308C7">
      <w:pPr>
        <w:rPr>
          <w:rFonts w:ascii="Calibri" w:hAnsi="Calibri" w:cs="Calibri"/>
          <w:sz w:val="22"/>
          <w:szCs w:val="22"/>
          <w:lang w:val="en-US"/>
        </w:rPr>
      </w:pPr>
    </w:p>
    <w:p w14:paraId="4147C6F2" w14:textId="77777777" w:rsidR="00116F39" w:rsidRPr="00A156D1" w:rsidRDefault="00116F39" w:rsidP="004308C7">
      <w:pPr>
        <w:rPr>
          <w:rFonts w:ascii="Calibri" w:hAnsi="Calibri" w:cs="Calibri"/>
          <w:sz w:val="22"/>
          <w:szCs w:val="22"/>
          <w:lang w:val="en-US"/>
        </w:rPr>
      </w:pPr>
    </w:p>
    <w:p w14:paraId="2E4D3790" w14:textId="77777777" w:rsidR="00481E41" w:rsidRPr="00A156D1" w:rsidRDefault="00481E41">
      <w:pPr>
        <w:rPr>
          <w:rFonts w:ascii="Calibri" w:hAnsi="Calibri" w:cs="Calibri"/>
          <w:sz w:val="22"/>
          <w:szCs w:val="22"/>
          <w:lang w:val="en-US"/>
        </w:rPr>
      </w:pPr>
      <w:r w:rsidRPr="00A156D1">
        <w:rPr>
          <w:rFonts w:ascii="Calibri" w:hAnsi="Calibri" w:cs="Calibri"/>
          <w:sz w:val="22"/>
          <w:szCs w:val="22"/>
          <w:lang w:val="en-US"/>
        </w:rPr>
        <w:br w:type="page"/>
      </w:r>
    </w:p>
    <w:p w14:paraId="7DC40B49" w14:textId="77777777" w:rsidR="004308C7" w:rsidRPr="00A156D1" w:rsidRDefault="004308C7" w:rsidP="004308C7">
      <w:pPr>
        <w:rPr>
          <w:rFonts w:ascii="Calibri" w:hAnsi="Calibri" w:cs="Calibri"/>
          <w:sz w:val="22"/>
          <w:szCs w:val="22"/>
          <w:lang w:val="en-US"/>
        </w:rPr>
      </w:pPr>
    </w:p>
    <w:p w14:paraId="45CED628" w14:textId="77777777" w:rsidR="00181216" w:rsidRPr="00A156D1" w:rsidRDefault="00181216">
      <w:pPr>
        <w:rPr>
          <w:rFonts w:ascii="Calibri" w:hAnsi="Calibri" w:cs="Calibri"/>
          <w:lang w:val="en-US"/>
        </w:rPr>
      </w:pPr>
    </w:p>
    <w:p w14:paraId="602B6809" w14:textId="15C2DDCF" w:rsidR="00F70602" w:rsidRPr="00A156D1" w:rsidRDefault="00F75BC9" w:rsidP="00F70602">
      <w:pPr>
        <w:rPr>
          <w:rFonts w:ascii="Calibri" w:hAnsi="Calibri" w:cs="Calibri"/>
          <w:sz w:val="22"/>
          <w:szCs w:val="22"/>
          <w:u w:val="single"/>
          <w:lang w:val="en-US"/>
        </w:rPr>
      </w:pPr>
      <w:r>
        <w:rPr>
          <w:rFonts w:ascii="Calibri" w:hAnsi="Calibri" w:cs="Calibri"/>
          <w:sz w:val="22"/>
          <w:szCs w:val="22"/>
          <w:u w:val="single"/>
          <w:lang w:val="en-US"/>
        </w:rPr>
        <w:t xml:space="preserve">Suppl. </w:t>
      </w:r>
      <w:r w:rsidR="00F70602" w:rsidRPr="00A156D1">
        <w:rPr>
          <w:rFonts w:ascii="Calibri" w:hAnsi="Calibri" w:cs="Calibri"/>
          <w:sz w:val="22"/>
          <w:szCs w:val="22"/>
          <w:u w:val="single"/>
          <w:lang w:val="en-US"/>
        </w:rPr>
        <w:t xml:space="preserve">Table </w:t>
      </w:r>
      <w:r w:rsidR="00481E41" w:rsidRPr="00A156D1">
        <w:rPr>
          <w:rFonts w:ascii="Calibri" w:hAnsi="Calibri" w:cs="Calibri"/>
          <w:sz w:val="22"/>
          <w:szCs w:val="22"/>
          <w:u w:val="single"/>
          <w:lang w:val="en-US"/>
        </w:rPr>
        <w:t>4</w:t>
      </w:r>
      <w:r w:rsidR="00F70602" w:rsidRPr="00A156D1">
        <w:rPr>
          <w:rFonts w:ascii="Calibri" w:hAnsi="Calibri" w:cs="Calibri"/>
          <w:sz w:val="22"/>
          <w:szCs w:val="22"/>
          <w:u w:val="single"/>
          <w:lang w:val="en-US"/>
        </w:rPr>
        <w:t xml:space="preserve">. Perceived stress (means and standard deviations of PSS-4 scores) in the study samples, cohort P: </w:t>
      </w:r>
      <w:r w:rsidR="00291A2F">
        <w:rPr>
          <w:rFonts w:ascii="Calibri" w:hAnsi="Calibri" w:cs="Calibri"/>
          <w:sz w:val="22"/>
          <w:szCs w:val="22"/>
          <w:u w:val="single"/>
          <w:lang w:val="en-US"/>
        </w:rPr>
        <w:t xml:space="preserve">patients with </w:t>
      </w:r>
      <w:proofErr w:type="spellStart"/>
      <w:r w:rsidR="00291A2F">
        <w:rPr>
          <w:rFonts w:ascii="Calibri" w:hAnsi="Calibri" w:cs="Calibri"/>
          <w:sz w:val="22"/>
          <w:szCs w:val="22"/>
          <w:u w:val="single"/>
          <w:lang w:val="en-US"/>
        </w:rPr>
        <w:t>cancer.</w:t>
      </w:r>
      <w:proofErr w:type="spellEnd"/>
      <w:r w:rsidR="00291A2F">
        <w:rPr>
          <w:rFonts w:ascii="Calibri" w:hAnsi="Calibri" w:cs="Calibri"/>
          <w:sz w:val="22"/>
          <w:szCs w:val="22"/>
          <w:u w:val="single"/>
          <w:lang w:val="en-US"/>
        </w:rPr>
        <w:t xml:space="preserve"> </w:t>
      </w:r>
    </w:p>
    <w:tbl>
      <w:tblPr>
        <w:tblStyle w:val="PlainTable2"/>
        <w:tblW w:w="9076" w:type="dxa"/>
        <w:tblInd w:w="-4" w:type="dxa"/>
        <w:tblLook w:val="04A0" w:firstRow="1" w:lastRow="0" w:firstColumn="1" w:lastColumn="0" w:noHBand="0" w:noVBand="1"/>
      </w:tblPr>
      <w:tblGrid>
        <w:gridCol w:w="2310"/>
        <w:gridCol w:w="2037"/>
        <w:gridCol w:w="2130"/>
        <w:gridCol w:w="1387"/>
        <w:gridCol w:w="1212"/>
      </w:tblGrid>
      <w:tr w:rsidR="00F70602" w:rsidRPr="00A156D1" w14:paraId="29B69433" w14:textId="77777777" w:rsidTr="001325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single" w:sz="8" w:space="0" w:color="7F7F7F"/>
            </w:tcBorders>
          </w:tcPr>
          <w:p w14:paraId="7C42FF3A" w14:textId="77777777" w:rsidR="00F70602" w:rsidRPr="00A156D1" w:rsidRDefault="00F70602" w:rsidP="001325E9">
            <w:pPr>
              <w:jc w:val="both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Cohort P</w:t>
            </w:r>
          </w:p>
        </w:tc>
        <w:tc>
          <w:tcPr>
            <w:tcW w:w="2037" w:type="dxa"/>
            <w:tcBorders>
              <w:top w:val="single" w:sz="8" w:space="0" w:color="7F7F7F"/>
              <w:bottom w:val="single" w:sz="8" w:space="0" w:color="7F7F7F"/>
            </w:tcBorders>
          </w:tcPr>
          <w:p w14:paraId="31464BBB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Women, n/</w:t>
            </w:r>
            <w:proofErr w:type="gramStart"/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N(</w:t>
            </w:r>
            <w:proofErr w:type="gramEnd"/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%) </w:t>
            </w:r>
          </w:p>
          <w:p w14:paraId="70D421EB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79/194 (40.5)</w:t>
            </w:r>
          </w:p>
        </w:tc>
        <w:tc>
          <w:tcPr>
            <w:tcW w:w="2130" w:type="dxa"/>
            <w:tcBorders>
              <w:top w:val="single" w:sz="8" w:space="0" w:color="7F7F7F"/>
              <w:bottom w:val="single" w:sz="8" w:space="0" w:color="7F7F7F"/>
            </w:tcBorders>
          </w:tcPr>
          <w:p w14:paraId="15261E2C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en, n/N (%) </w:t>
            </w:r>
          </w:p>
          <w:p w14:paraId="726043BD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15/194 (59.5)</w:t>
            </w:r>
          </w:p>
        </w:tc>
        <w:tc>
          <w:tcPr>
            <w:tcW w:w="1387" w:type="dxa"/>
            <w:tcBorders>
              <w:top w:val="single" w:sz="8" w:space="0" w:color="7F7F7F"/>
              <w:bottom w:val="single" w:sz="8" w:space="0" w:color="7F7F7F"/>
            </w:tcBorders>
          </w:tcPr>
          <w:p w14:paraId="7213ADFB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212" w:type="dxa"/>
            <w:tcBorders>
              <w:top w:val="single" w:sz="8" w:space="0" w:color="7F7F7F"/>
              <w:bottom w:val="single" w:sz="8" w:space="0" w:color="7F7F7F"/>
            </w:tcBorders>
          </w:tcPr>
          <w:p w14:paraId="78066DFE" w14:textId="77777777" w:rsidR="00F70602" w:rsidRPr="00A156D1" w:rsidRDefault="00F70602" w:rsidP="001325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  <w:lang w:val="en-US"/>
              </w:rPr>
              <w:t>Effect size</w:t>
            </w:r>
          </w:p>
        </w:tc>
      </w:tr>
      <w:tr w:rsidR="00F70602" w:rsidRPr="00A156D1" w14:paraId="18663618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single" w:sz="8" w:space="0" w:color="7F7F7F"/>
            </w:tcBorders>
          </w:tcPr>
          <w:p w14:paraId="5C6023CB" w14:textId="77777777" w:rsidR="00F70602" w:rsidRPr="00A156D1" w:rsidRDefault="00F70602" w:rsidP="001325E9">
            <w:pPr>
              <w:jc w:val="both"/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All patients </w:t>
            </w:r>
          </w:p>
        </w:tc>
        <w:tc>
          <w:tcPr>
            <w:tcW w:w="2037" w:type="dxa"/>
            <w:tcBorders>
              <w:top w:val="single" w:sz="8" w:space="0" w:color="7F7F7F"/>
              <w:bottom w:val="single" w:sz="8" w:space="0" w:color="7F7F7F"/>
            </w:tcBorders>
          </w:tcPr>
          <w:p w14:paraId="6F4A1695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27 (+/- 3.56)</w:t>
            </w:r>
          </w:p>
        </w:tc>
        <w:tc>
          <w:tcPr>
            <w:tcW w:w="2130" w:type="dxa"/>
            <w:tcBorders>
              <w:top w:val="single" w:sz="8" w:space="0" w:color="7F7F7F"/>
              <w:bottom w:val="single" w:sz="8" w:space="0" w:color="7F7F7F"/>
            </w:tcBorders>
          </w:tcPr>
          <w:p w14:paraId="08514B4B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85 (+/- 3.64)</w:t>
            </w:r>
          </w:p>
        </w:tc>
        <w:tc>
          <w:tcPr>
            <w:tcW w:w="1387" w:type="dxa"/>
            <w:tcBorders>
              <w:top w:val="single" w:sz="8" w:space="0" w:color="7F7F7F"/>
              <w:bottom w:val="single" w:sz="8" w:space="0" w:color="7F7F7F"/>
            </w:tcBorders>
          </w:tcPr>
          <w:p w14:paraId="31C224C9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1212" w:type="dxa"/>
            <w:tcBorders>
              <w:top w:val="single" w:sz="8" w:space="0" w:color="7F7F7F"/>
              <w:bottom w:val="single" w:sz="8" w:space="0" w:color="7F7F7F"/>
            </w:tcBorders>
          </w:tcPr>
          <w:p w14:paraId="0009F0C4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d 0.241</w:t>
            </w:r>
          </w:p>
        </w:tc>
      </w:tr>
      <w:tr w:rsidR="00F70602" w:rsidRPr="00A156D1" w14:paraId="01F3103E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8" w:space="0" w:color="7F7F7F"/>
              <w:bottom w:val="nil"/>
            </w:tcBorders>
          </w:tcPr>
          <w:p w14:paraId="2435F49D" w14:textId="4828E8FF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Age</w:t>
            </w:r>
          </w:p>
        </w:tc>
        <w:tc>
          <w:tcPr>
            <w:tcW w:w="2037" w:type="dxa"/>
            <w:tcBorders>
              <w:top w:val="single" w:sz="8" w:space="0" w:color="7F7F7F"/>
              <w:bottom w:val="nil"/>
            </w:tcBorders>
          </w:tcPr>
          <w:p w14:paraId="44F5ED84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8" w:space="0" w:color="7F7F7F"/>
              <w:bottom w:val="nil"/>
            </w:tcBorders>
          </w:tcPr>
          <w:p w14:paraId="29A5B759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7" w:type="dxa"/>
            <w:tcBorders>
              <w:top w:val="single" w:sz="8" w:space="0" w:color="7F7F7F"/>
              <w:bottom w:val="nil"/>
            </w:tcBorders>
          </w:tcPr>
          <w:p w14:paraId="5577955E" w14:textId="6A025150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1212" w:type="dxa"/>
            <w:tcBorders>
              <w:top w:val="single" w:sz="8" w:space="0" w:color="7F7F7F"/>
              <w:bottom w:val="nil"/>
            </w:tcBorders>
          </w:tcPr>
          <w:p w14:paraId="67AA0E4A" w14:textId="26F04135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033</w:t>
            </w:r>
          </w:p>
        </w:tc>
      </w:tr>
      <w:tr w:rsidR="00F70602" w:rsidRPr="00A156D1" w14:paraId="3FF1822D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64C2C874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≤ 30, (n= 8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F90F13F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1.25 (+/-4.03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683C5F8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7.25 (+/- 1.71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584E8AE4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83337D3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 1.292</w:t>
            </w:r>
          </w:p>
        </w:tc>
      </w:tr>
      <w:tr w:rsidR="00F70602" w:rsidRPr="00A156D1" w14:paraId="3C96CDD3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2F1BE119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31 – 40, (n= 18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B97535F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0.44 (+/-3.35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76654CD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78 (+/- 2.63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BD02EE4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25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CA3A251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 0.552</w:t>
            </w:r>
          </w:p>
        </w:tc>
      </w:tr>
      <w:tr w:rsidR="00F70602" w:rsidRPr="00A156D1" w14:paraId="4C62256E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0062EDAD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41 – 50, (n= 31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E44A70A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0.45 (+/- 3.3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AC91661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0.26 (+/-4.03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6F6C771B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89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F2227EB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 0.051</w:t>
            </w:r>
          </w:p>
        </w:tc>
      </w:tr>
      <w:tr w:rsidR="00F70602" w:rsidRPr="00A156D1" w14:paraId="1D0CEAC5" w14:textId="77777777" w:rsidTr="001325E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6C42DC9A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51 – 60, (n= 81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5C15F282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35 (+/- 3.62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51055B17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57 (+/-3.88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5584507B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40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0105154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 0.203</w:t>
            </w:r>
          </w:p>
        </w:tc>
      </w:tr>
      <w:tr w:rsidR="00F70602" w:rsidRPr="00A156D1" w14:paraId="09BDB186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13974696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&gt; 60, (n= 56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2D7B92C1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7.83 (+/-3.34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78B9BAAB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65 (+/-3.33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083B3A0B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376</w:t>
            </w: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632E7EA7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d -0.246</w:t>
            </w:r>
          </w:p>
        </w:tc>
      </w:tr>
      <w:tr w:rsidR="00F70602" w:rsidRPr="00A156D1" w14:paraId="7D1C0175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000000"/>
              <w:bottom w:val="nil"/>
            </w:tcBorders>
          </w:tcPr>
          <w:p w14:paraId="4D5027E3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u w:val="single"/>
                <w:lang w:val="en-US"/>
              </w:rPr>
              <w:t xml:space="preserve">Housing / living situation </w:t>
            </w:r>
          </w:p>
        </w:tc>
        <w:tc>
          <w:tcPr>
            <w:tcW w:w="2037" w:type="dxa"/>
            <w:tcBorders>
              <w:top w:val="single" w:sz="4" w:space="0" w:color="000000"/>
              <w:bottom w:val="nil"/>
            </w:tcBorders>
          </w:tcPr>
          <w:p w14:paraId="171710E0" w14:textId="77777777" w:rsidR="00F70602" w:rsidRPr="00A156D1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</w:tcPr>
          <w:p w14:paraId="6AEF19F2" w14:textId="77777777" w:rsidR="00F70602" w:rsidRPr="00A156D1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</w:tcPr>
          <w:p w14:paraId="71C33812" w14:textId="77777777" w:rsidR="00F70602" w:rsidRPr="00A156D1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000000"/>
              <w:bottom w:val="nil"/>
            </w:tcBorders>
          </w:tcPr>
          <w:p w14:paraId="694AFEC0" w14:textId="77777777" w:rsidR="00F70602" w:rsidRPr="00A156D1" w:rsidRDefault="00F70602" w:rsidP="00132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10F30C31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3670F36B" w14:textId="20CF34CA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Living alone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6372AE9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2D75FAB9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22204906" w14:textId="75F659B4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B9E3F66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3720B896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57276900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Yes, (n= 26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1DF3FD7E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57 (+/- 2.57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450921B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42 (+/- 2-54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201ECA7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EE08A26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480EE6D1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7D5611CE" w14:textId="77777777" w:rsidR="00F70602" w:rsidRPr="00A156D1" w:rsidRDefault="00F70602" w:rsidP="001325E9">
            <w:pPr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No, (n= 142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69F5F854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55 (+/-3.74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1C44AF52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88 (+/- 3.57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206997C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223AE278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6CC9A878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7EB9B5DD" w14:textId="13CFDBE3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Children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3582EC9A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7ABB9999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0A0071A1" w14:textId="06DC40F6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70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4E13E875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473E3E59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0F50E6E1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Yes, (n= 50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DB5ECC7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75 (+/-4.04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37495A1F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75 (+/- 4.27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4132A36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3E471004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12BEE28C" w14:textId="77777777" w:rsidTr="001325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39EAAE74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No, (n= 128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7B3374F9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17 (+/-3.5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001B76B0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89 (+/- 3.36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38A4E5BA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290DD55C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74461D48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single" w:sz="4" w:space="0" w:color="000000"/>
              <w:bottom w:val="nil"/>
            </w:tcBorders>
          </w:tcPr>
          <w:p w14:paraId="4005CA35" w14:textId="699C0095" w:rsidR="00F70602" w:rsidRPr="00A156D1" w:rsidRDefault="00F70602" w:rsidP="001325E9">
            <w:pPr>
              <w:rPr>
                <w:rFonts w:ascii="Calibri" w:eastAsiaTheme="majorEastAsia" w:hAnsi="Calibri" w:cs="Calibri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 xml:space="preserve">Smoking </w:t>
            </w:r>
          </w:p>
        </w:tc>
        <w:tc>
          <w:tcPr>
            <w:tcW w:w="2037" w:type="dxa"/>
            <w:tcBorders>
              <w:top w:val="single" w:sz="4" w:space="0" w:color="000000"/>
              <w:bottom w:val="nil"/>
            </w:tcBorders>
          </w:tcPr>
          <w:p w14:paraId="392B39AE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0" w:type="dxa"/>
            <w:tcBorders>
              <w:top w:val="single" w:sz="4" w:space="0" w:color="000000"/>
              <w:bottom w:val="nil"/>
            </w:tcBorders>
          </w:tcPr>
          <w:p w14:paraId="4A50ADAA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387" w:type="dxa"/>
            <w:tcBorders>
              <w:top w:val="single" w:sz="4" w:space="0" w:color="000000"/>
              <w:bottom w:val="nil"/>
            </w:tcBorders>
          </w:tcPr>
          <w:p w14:paraId="14232A5A" w14:textId="12459E20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0.179</w:t>
            </w:r>
          </w:p>
        </w:tc>
        <w:tc>
          <w:tcPr>
            <w:tcW w:w="1212" w:type="dxa"/>
            <w:tcBorders>
              <w:top w:val="single" w:sz="4" w:space="0" w:color="000000"/>
              <w:bottom w:val="nil"/>
            </w:tcBorders>
          </w:tcPr>
          <w:p w14:paraId="241C7F23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005AA974" w14:textId="77777777" w:rsidTr="001325E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nil"/>
            </w:tcBorders>
          </w:tcPr>
          <w:p w14:paraId="40DE3C81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Yes, (n= 26)</w:t>
            </w:r>
          </w:p>
        </w:tc>
        <w:tc>
          <w:tcPr>
            <w:tcW w:w="2037" w:type="dxa"/>
            <w:tcBorders>
              <w:top w:val="nil"/>
              <w:bottom w:val="nil"/>
            </w:tcBorders>
          </w:tcPr>
          <w:p w14:paraId="28C409B1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0.13 (+/-3.8)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14:paraId="03B48334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10.17 (+/-5.04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3F1A0256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3D869AB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3C3A8AC5" w14:textId="77777777" w:rsidTr="001325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0" w:type="dxa"/>
            <w:tcBorders>
              <w:top w:val="nil"/>
              <w:bottom w:val="single" w:sz="4" w:space="0" w:color="000000"/>
            </w:tcBorders>
          </w:tcPr>
          <w:p w14:paraId="312382EF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2"/>
                <w:szCs w:val="22"/>
                <w:lang w:val="en-US"/>
              </w:rPr>
              <w:t>No, (n= 154)</w:t>
            </w:r>
          </w:p>
        </w:tc>
        <w:tc>
          <w:tcPr>
            <w:tcW w:w="2037" w:type="dxa"/>
            <w:tcBorders>
              <w:top w:val="nil"/>
              <w:bottom w:val="single" w:sz="4" w:space="0" w:color="000000"/>
            </w:tcBorders>
          </w:tcPr>
          <w:p w14:paraId="3A62E2B8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9.33 (+/-3.59)</w:t>
            </w:r>
          </w:p>
        </w:tc>
        <w:tc>
          <w:tcPr>
            <w:tcW w:w="2130" w:type="dxa"/>
            <w:tcBorders>
              <w:top w:val="nil"/>
              <w:bottom w:val="single" w:sz="4" w:space="0" w:color="000000"/>
            </w:tcBorders>
          </w:tcPr>
          <w:p w14:paraId="7EA0712D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sz w:val="22"/>
                <w:szCs w:val="22"/>
                <w:lang w:val="en-US"/>
              </w:rPr>
              <w:t>8.71 (+/-3.29)</w:t>
            </w:r>
          </w:p>
        </w:tc>
        <w:tc>
          <w:tcPr>
            <w:tcW w:w="1387" w:type="dxa"/>
            <w:tcBorders>
              <w:top w:val="nil"/>
              <w:bottom w:val="single" w:sz="4" w:space="0" w:color="000000"/>
            </w:tcBorders>
          </w:tcPr>
          <w:p w14:paraId="6C22BE5C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000000"/>
            </w:tcBorders>
          </w:tcPr>
          <w:p w14:paraId="0BEDC8BC" w14:textId="77777777" w:rsidR="00F70602" w:rsidRPr="00A156D1" w:rsidRDefault="00F70602" w:rsidP="001325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F70602" w:rsidRPr="00A156D1" w14:paraId="79CF83A4" w14:textId="77777777" w:rsidTr="001325E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BC0E0F6" w14:textId="77777777" w:rsidR="00F70602" w:rsidRPr="00A156D1" w:rsidRDefault="00F70602" w:rsidP="001325E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US"/>
              </w:rPr>
              <w:t>SD – standard deviation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</w:tcPr>
          <w:p w14:paraId="71831A93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 w14:paraId="4D9F781B" w14:textId="77777777" w:rsidR="00F70602" w:rsidRPr="00A156D1" w:rsidRDefault="00F70602" w:rsidP="001325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28FA10A2" w14:textId="77777777" w:rsidR="00F70602" w:rsidRPr="00A156D1" w:rsidRDefault="00F70602" w:rsidP="00F70602">
      <w:pPr>
        <w:spacing w:line="480" w:lineRule="auto"/>
        <w:jc w:val="both"/>
        <w:rPr>
          <w:rFonts w:ascii="Calibri" w:hAnsi="Calibri" w:cs="Calibri"/>
          <w:sz w:val="22"/>
          <w:szCs w:val="22"/>
          <w:lang w:val="en-US"/>
        </w:rPr>
      </w:pPr>
    </w:p>
    <w:p w14:paraId="3DCF98F3" w14:textId="04B0DFE6" w:rsidR="00116F39" w:rsidRPr="00A156D1" w:rsidRDefault="00481E41">
      <w:pPr>
        <w:rPr>
          <w:rFonts w:ascii="Calibri" w:hAnsi="Calibri" w:cs="Calibri"/>
          <w:lang w:val="en-US"/>
        </w:rPr>
      </w:pPr>
      <w:r w:rsidRPr="00A156D1">
        <w:rPr>
          <w:rFonts w:ascii="Calibri" w:hAnsi="Calibri" w:cs="Calibri"/>
          <w:lang w:val="en-US"/>
        </w:rPr>
        <w:br w:type="page"/>
      </w:r>
      <w:r w:rsidR="00116F39" w:rsidRPr="00A156D1">
        <w:rPr>
          <w:rFonts w:ascii="Calibri" w:hAnsi="Calibri" w:cs="Calibri"/>
          <w:lang w:val="en-US"/>
        </w:rPr>
        <w:lastRenderedPageBreak/>
        <w:br w:type="page"/>
      </w:r>
    </w:p>
    <w:tbl>
      <w:tblPr>
        <w:tblStyle w:val="PlainTable2"/>
        <w:tblpPr w:leftFromText="141" w:rightFromText="141" w:vertAnchor="page" w:horzAnchor="margin" w:tblpXSpec="center" w:tblpY="1305"/>
        <w:tblW w:w="10609" w:type="dxa"/>
        <w:tblLook w:val="04A0" w:firstRow="1" w:lastRow="0" w:firstColumn="1" w:lastColumn="0" w:noHBand="0" w:noVBand="1"/>
      </w:tblPr>
      <w:tblGrid>
        <w:gridCol w:w="1446"/>
        <w:gridCol w:w="1326"/>
        <w:gridCol w:w="1409"/>
        <w:gridCol w:w="1779"/>
        <w:gridCol w:w="1515"/>
        <w:gridCol w:w="708"/>
        <w:gridCol w:w="708"/>
        <w:gridCol w:w="820"/>
        <w:gridCol w:w="898"/>
      </w:tblGrid>
      <w:tr w:rsidR="00116F39" w:rsidRPr="00F75BC9" w14:paraId="22E19DC9" w14:textId="77777777" w:rsidTr="00246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nil"/>
              <w:bottom w:val="single" w:sz="4" w:space="0" w:color="auto"/>
            </w:tcBorders>
          </w:tcPr>
          <w:p w14:paraId="213FAD21" w14:textId="2C880F4C" w:rsidR="00116F39" w:rsidRPr="00A156D1" w:rsidRDefault="00116F39" w:rsidP="00246C45">
            <w:pPr>
              <w:pStyle w:val="NormalWeb"/>
              <w:spacing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156D1">
              <w:rPr>
                <w:rStyle w:val="Strong"/>
                <w:rFonts w:ascii="Calibri" w:eastAsiaTheme="majorEastAsia" w:hAnsi="Calibri" w:cs="Calibri"/>
                <w:sz w:val="20"/>
                <w:szCs w:val="20"/>
                <w:u w:val="single"/>
                <w:lang w:val="en-US"/>
              </w:rPr>
              <w:lastRenderedPageBreak/>
              <w:t xml:space="preserve">Suppl. Table </w:t>
            </w:r>
            <w:r w:rsidR="00A156D1">
              <w:rPr>
                <w:rStyle w:val="Strong"/>
                <w:rFonts w:ascii="Calibri" w:eastAsiaTheme="majorEastAsia" w:hAnsi="Calibri" w:cs="Calibri"/>
                <w:sz w:val="20"/>
                <w:szCs w:val="20"/>
                <w:u w:val="single"/>
                <w:lang w:val="en-US"/>
              </w:rPr>
              <w:t>5</w:t>
            </w:r>
            <w:r w:rsidRPr="00A156D1">
              <w:rPr>
                <w:rStyle w:val="Strong"/>
                <w:rFonts w:ascii="Calibri" w:eastAsiaTheme="majorEastAsia" w:hAnsi="Calibri" w:cs="Calibri"/>
                <w:sz w:val="20"/>
                <w:szCs w:val="20"/>
                <w:u w:val="single"/>
                <w:lang w:val="en-US"/>
              </w:rPr>
              <w:t>: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 xml:space="preserve"> Summary of age, stress (PSS-4), symptom burden, and gender effects in cohort </w:t>
            </w:r>
            <w:r w:rsidR="00A156D1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>P</w:t>
            </w:r>
            <w:r w:rsidR="00291A2F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>: patients with cancer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  <w:lang w:val="en-US"/>
              </w:rPr>
              <w:t>.</w:t>
            </w:r>
          </w:p>
        </w:tc>
      </w:tr>
      <w:tr w:rsidR="00A156D1" w:rsidRPr="00A156D1" w14:paraId="55D3F385" w14:textId="77777777" w:rsidTr="0024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EF6D8" w14:textId="77777777" w:rsidR="00116F39" w:rsidRPr="00A156D1" w:rsidRDefault="00116F39" w:rsidP="00246C45">
            <w:pPr>
              <w:spacing w:line="360" w:lineRule="auto"/>
              <w:jc w:val="center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00999A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1A0AE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 2 / 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4E173D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 / B (unstandardiz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DE6BCF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β (standardiz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AA637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27406F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DF9B7E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5D2150" w14:textId="77777777" w:rsidR="00116F39" w:rsidRPr="00A156D1" w:rsidRDefault="00116F39" w:rsidP="00246C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A156D1" w:rsidRPr="00A156D1" w14:paraId="30707293" w14:textId="77777777" w:rsidTr="00AC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3F322017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earson correl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0105E5FB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547692" w14:textId="5A55DB80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5559534" w14:textId="7020C6F1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49F335" w14:textId="3A55D296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043A42" w14:textId="0E120633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43BAF25" w14:textId="4B7481C4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BB0EFD" w14:textId="411DF850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33AC3A4" w14:textId="0DF3ACFB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5F92E3FB" w14:textId="77777777" w:rsidTr="00AC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4E83EF4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C3F068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3EA907C" w14:textId="69515FD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8B5C28F" w14:textId="54AEC4F3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8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F5B5CE" w14:textId="0D8796BA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04C48BF" w14:textId="22C2402C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8FA7F8" w14:textId="41D341DE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72BB41A" w14:textId="77BC8141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A92F92" w14:textId="25757739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600AC2A5" w14:textId="77777777" w:rsidTr="00AC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40FC69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201505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D34897" w14:textId="3B9F0502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arenth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694B8A6" w14:textId="5125495C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27C9272" w14:textId="1D82F41B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0AE698" w14:textId="56F1E5D9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D3D447C" w14:textId="6D8A9486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2793F35" w14:textId="17943D72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7ABF53" w14:textId="06C3D2D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61E2BDF5" w14:textId="77777777" w:rsidTr="00AC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7DA1893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ED70B5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4099729" w14:textId="5B64E3BC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EF8DDB5" w14:textId="2E3C9043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5E2C1D" w14:textId="4B1CA5C3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3CF39AF" w14:textId="74F39EA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FE4F72A" w14:textId="2C260BE6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DEB0B8E" w14:textId="76B49FD5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2725D1" w14:textId="36EF31FB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6B5641E5" w14:textId="77777777" w:rsidTr="00AC54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9E43B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9541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13B0909" w14:textId="54DAACAB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0D67796" w14:textId="1538B43D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6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EB67CC1" w14:textId="01C99501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DCA1A1" w14:textId="3BBC82A2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3142BA" w14:textId="0CFDF75A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CD9BDFA" w14:textId="55756641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59E295" w14:textId="40442028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7DB4F3DA" w14:textId="77777777" w:rsidTr="00AC5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672AF13D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575A585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score</w:t>
            </w:r>
            <w:proofErr w:type="spellEnd"/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PSS-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5BE2E4" w14:textId="2E998966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1C1D2C" w14:textId="44A181DA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2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97DA62" w14:textId="1B5DB990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A19A52" w14:textId="4567D69F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4AA28E3" w14:textId="3C812F69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EEF51ED" w14:textId="213606DD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E26B330" w14:textId="5D490FE2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1886F140" w14:textId="77777777" w:rsidTr="007045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1FBF3F9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atified correlation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9CB6202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A7BDCA9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 – Symptom burd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CD3BDA" w14:textId="7C8BA802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8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7DE8B8" w14:textId="218F47BB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155C278" w14:textId="1EF11A30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125774" w14:textId="1A7E559E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4B1B950" w14:textId="5BD611B1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F3B10C5" w14:textId="77777777" w:rsidR="006C0609" w:rsidRDefault="006C060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011EE013" w14:textId="5A88DAB4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3FB51820" w14:textId="77777777" w:rsidTr="00704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BE1EE82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587B06D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M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71883AD2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tress – 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457E35" w14:textId="25A22B5B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076ABC" w14:textId="3977C433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96599B" w14:textId="402EF22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F868B2" w14:textId="51E3D4BE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8D56941" w14:textId="4A1AC76B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0268EA5D" w14:textId="77777777" w:rsidR="006C0609" w:rsidRDefault="006C060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14:paraId="1E33AE5E" w14:textId="27FF2631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156D1" w:rsidRPr="00A156D1" w14:paraId="74621E5C" w14:textId="77777777" w:rsidTr="00C70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16B6482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Multiple linear reg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FFBA3BF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3C5AC07" w14:textId="77777777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6579FC" w14:textId="3589676B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8.5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05928A" w14:textId="0F81236A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9D37160" w14:textId="559492B2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1.78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B16763" w14:textId="29798C60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4.8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D81004" w14:textId="3F91F839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EB3521" w14:textId="52C3ABEE" w:rsidR="00116F39" w:rsidRPr="00A156D1" w:rsidRDefault="00116F39" w:rsidP="00116F3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5.078–12.118</w:t>
            </w:r>
          </w:p>
        </w:tc>
      </w:tr>
      <w:tr w:rsidR="00A156D1" w:rsidRPr="00A156D1" w14:paraId="74E6D226" w14:textId="77777777" w:rsidTr="00CA4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33946C" w14:textId="77777777" w:rsidR="00116F39" w:rsidRPr="00A156D1" w:rsidRDefault="00116F39" w:rsidP="00116F39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D1EDBF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ex (femal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9A6B43" w14:textId="77777777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B11CFFF" w14:textId="20922045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651745" w14:textId="3706123D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23A7D4B" w14:textId="53E8CCDE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5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E58E2C" w14:textId="49C3C78B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1.2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98C055B" w14:textId="66500CF1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B61F97" w14:textId="279D3771" w:rsidR="00116F39" w:rsidRPr="00A156D1" w:rsidRDefault="00116F39" w:rsidP="00116F3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415–1.813</w:t>
            </w:r>
          </w:p>
        </w:tc>
      </w:tr>
      <w:tr w:rsidR="00A156D1" w:rsidRPr="00A156D1" w14:paraId="1B25DF52" w14:textId="77777777" w:rsidTr="00A156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18E407" w14:textId="77777777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3F0D3DC" w14:textId="167617AD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Living situ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FC674E" w14:textId="64C9F8C2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3E0A6" w14:textId="58AFD132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9DF474" w14:textId="6BF96299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B7F02A" w14:textId="594875F3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555EC" w14:textId="4BE1DA8C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8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3E1055" w14:textId="3289FC96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A055F4C" w14:textId="42911F2D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863–2.241</w:t>
            </w:r>
          </w:p>
        </w:tc>
      </w:tr>
      <w:tr w:rsidR="00A156D1" w:rsidRPr="00A156D1" w14:paraId="64B7A188" w14:textId="77777777" w:rsidTr="00A156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6F5182B" w14:textId="77777777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3ACF91E" w14:textId="0C2F0530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Parenthood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DDE963" w14:textId="2C657F04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4F4D9D" w14:textId="659097F9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6140EC" w14:textId="77232A4F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04831D" w14:textId="1B1B11DC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67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26C029" w14:textId="012A6D42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A6A974" w14:textId="38FEA365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BFA8B2" w14:textId="7515CFCD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1.446–1.230</w:t>
            </w:r>
          </w:p>
        </w:tc>
      </w:tr>
      <w:tr w:rsidR="00A156D1" w:rsidRPr="00A156D1" w14:paraId="03388A6A" w14:textId="77777777" w:rsidTr="00F15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BCDBAF" w14:textId="77777777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44BD64" w14:textId="5C7F03B2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25FB2" w14:textId="77777777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BE1C9B" w14:textId="483EE5CD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5C6AB5" w14:textId="77338CE7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C767A19" w14:textId="22FDB32C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9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36CA7B" w14:textId="22B21DFF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9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028968" w14:textId="6ED54B71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15E2184" w14:textId="57199E73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911–2.729</w:t>
            </w:r>
          </w:p>
        </w:tc>
      </w:tr>
      <w:tr w:rsidR="00A156D1" w:rsidRPr="00A156D1" w14:paraId="2B71AB20" w14:textId="77777777" w:rsidTr="00F15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22C699" w14:textId="77777777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0299700" w14:textId="7C35A2A8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2CD6B" w14:textId="77777777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8DF436F" w14:textId="1B018D6D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82AD0B1" w14:textId="52DAA6B3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D94E832" w14:textId="3159BCD0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49CB476" w14:textId="53AE2330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1.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AC3D4BA" w14:textId="28B57F34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5C4D6CF" w14:textId="358F61C6" w:rsidR="00A156D1" w:rsidRPr="00A156D1" w:rsidRDefault="00A156D1" w:rsidP="00A156D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0.095–0.009</w:t>
            </w:r>
          </w:p>
        </w:tc>
      </w:tr>
      <w:tr w:rsidR="00A156D1" w:rsidRPr="00A156D1" w14:paraId="373EDF4C" w14:textId="77777777" w:rsidTr="00F157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2BEC1FE" w14:textId="77777777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B24FF2C" w14:textId="1DB1CD7B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Symptom burde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14:paraId="455E02EA" w14:textId="77777777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A2B33C" w14:textId="0FD5B964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4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C2D1AC" w14:textId="4E3034AC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F29B43" w14:textId="7C827A46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83B22D8" w14:textId="0C5D6490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3.4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B49993" w14:textId="53DCE8B2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E7485D3" w14:textId="61951471" w:rsidR="00A156D1" w:rsidRPr="00A156D1" w:rsidRDefault="00A156D1" w:rsidP="00A156D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sz w:val="20"/>
                <w:szCs w:val="20"/>
                <w:lang w:val="en-US"/>
              </w:rPr>
              <w:t>0.191–0.707</w:t>
            </w:r>
          </w:p>
        </w:tc>
      </w:tr>
      <w:tr w:rsidR="00A156D1" w:rsidRPr="00F75BC9" w14:paraId="7CBA0597" w14:textId="77777777" w:rsidTr="004924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  <w:tcBorders>
              <w:top w:val="single" w:sz="4" w:space="0" w:color="auto"/>
            </w:tcBorders>
            <w:hideMark/>
          </w:tcPr>
          <w:p w14:paraId="59CF31E5" w14:textId="4CFFDB6C" w:rsidR="00A156D1" w:rsidRPr="00A156D1" w:rsidRDefault="00A156D1" w:rsidP="00A156D1">
            <w:pPr>
              <w:spacing w:line="360" w:lineRule="auto"/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Model summary: R² = 0.1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23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, Adjusted R² = 0.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102 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/ </w:t>
            </w:r>
            <w:proofErr w:type="gramStart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F(</w:t>
            </w:r>
            <w:proofErr w:type="gramEnd"/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6,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260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) =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6.06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, p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&lt;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0.0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1 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/ Multicollinearity: Tolerance = 0.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894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–0.9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81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, VIF = 1.0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–1.1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/ Standardized residuals: –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2.16</w:t>
            </w:r>
            <w:r w:rsidRPr="00A156D1"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Calibri" w:hAnsi="Calibri" w:cs="Calibri"/>
                <w:b w:val="0"/>
                <w:bCs w:val="0"/>
                <w:sz w:val="20"/>
                <w:szCs w:val="20"/>
                <w:lang w:val="en-US"/>
              </w:rPr>
              <w:t>3.50, Cook`s distance 0.05</w:t>
            </w:r>
          </w:p>
        </w:tc>
      </w:tr>
      <w:tr w:rsidR="00A156D1" w:rsidRPr="00F75BC9" w14:paraId="7E8E32F3" w14:textId="77777777" w:rsidTr="00A156D1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9"/>
          </w:tcPr>
          <w:p w14:paraId="26574F69" w14:textId="77777777" w:rsidR="00A156D1" w:rsidRPr="00A156D1" w:rsidRDefault="00A156D1" w:rsidP="00A156D1">
            <w:pPr>
              <w:pStyle w:val="NormalWeb"/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lastRenderedPageBreak/>
              <w:t xml:space="preserve">r - Pearson correlation coefficient; B (unstandardized) - unstandardized regression coefficient, β (standardized) - Standardized regression </w:t>
            </w:r>
            <w:proofErr w:type="spellStart"/>
            <w:proofErr w:type="gramStart"/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coefficient;SE</w:t>
            </w:r>
            <w:proofErr w:type="spellEnd"/>
            <w:proofErr w:type="gramEnd"/>
            <w:r w:rsidRPr="00A156D1">
              <w:rPr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- Standard error of the estimate or coefficient; t - t-value from the t-test; 95% CI - 95% confidence interval;</w:t>
            </w:r>
          </w:p>
        </w:tc>
      </w:tr>
    </w:tbl>
    <w:p w14:paraId="4F667026" w14:textId="77777777" w:rsidR="00A156D1" w:rsidRPr="00A156D1" w:rsidRDefault="00A156D1">
      <w:pPr>
        <w:rPr>
          <w:rFonts w:ascii="Calibri" w:hAnsi="Calibri" w:cs="Calibri"/>
          <w:lang w:val="en-US"/>
        </w:rPr>
      </w:pPr>
    </w:p>
    <w:sectPr w:rsidR="00A156D1" w:rsidRPr="00A156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3726DF"/>
    <w:multiLevelType w:val="hybridMultilevel"/>
    <w:tmpl w:val="F38E13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0556DD"/>
    <w:multiLevelType w:val="hybridMultilevel"/>
    <w:tmpl w:val="522257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1818165">
    <w:abstractNumId w:val="0"/>
  </w:num>
  <w:num w:numId="2" w16cid:durableId="765082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8C7"/>
    <w:rsid w:val="00006930"/>
    <w:rsid w:val="000C6B66"/>
    <w:rsid w:val="000E0446"/>
    <w:rsid w:val="000F1A7C"/>
    <w:rsid w:val="000F4174"/>
    <w:rsid w:val="001076B8"/>
    <w:rsid w:val="00116F39"/>
    <w:rsid w:val="00141D36"/>
    <w:rsid w:val="001443F1"/>
    <w:rsid w:val="001647FA"/>
    <w:rsid w:val="00172054"/>
    <w:rsid w:val="00181216"/>
    <w:rsid w:val="001B0E14"/>
    <w:rsid w:val="0021092A"/>
    <w:rsid w:val="00213B08"/>
    <w:rsid w:val="0021678F"/>
    <w:rsid w:val="0023231D"/>
    <w:rsid w:val="00254839"/>
    <w:rsid w:val="00291A2F"/>
    <w:rsid w:val="00291CD6"/>
    <w:rsid w:val="00292FD2"/>
    <w:rsid w:val="002F4100"/>
    <w:rsid w:val="002F4B41"/>
    <w:rsid w:val="00332E47"/>
    <w:rsid w:val="00341665"/>
    <w:rsid w:val="003501DA"/>
    <w:rsid w:val="003A0C9D"/>
    <w:rsid w:val="003A1B89"/>
    <w:rsid w:val="003A51FD"/>
    <w:rsid w:val="003B457F"/>
    <w:rsid w:val="00415BEA"/>
    <w:rsid w:val="004308C7"/>
    <w:rsid w:val="004326A2"/>
    <w:rsid w:val="00443158"/>
    <w:rsid w:val="00450706"/>
    <w:rsid w:val="0045185B"/>
    <w:rsid w:val="00481E41"/>
    <w:rsid w:val="004B08C7"/>
    <w:rsid w:val="004B4F36"/>
    <w:rsid w:val="004C5B99"/>
    <w:rsid w:val="005028FC"/>
    <w:rsid w:val="00525424"/>
    <w:rsid w:val="00551541"/>
    <w:rsid w:val="005665C9"/>
    <w:rsid w:val="00597FA4"/>
    <w:rsid w:val="005A6D73"/>
    <w:rsid w:val="005C66AD"/>
    <w:rsid w:val="005F6CDA"/>
    <w:rsid w:val="00605AD6"/>
    <w:rsid w:val="00616800"/>
    <w:rsid w:val="006316D7"/>
    <w:rsid w:val="00667A87"/>
    <w:rsid w:val="00670F4E"/>
    <w:rsid w:val="0069337F"/>
    <w:rsid w:val="006C0609"/>
    <w:rsid w:val="006F1BC9"/>
    <w:rsid w:val="007210CC"/>
    <w:rsid w:val="00735C30"/>
    <w:rsid w:val="007429B6"/>
    <w:rsid w:val="0076063A"/>
    <w:rsid w:val="00760D8F"/>
    <w:rsid w:val="007C1086"/>
    <w:rsid w:val="00801631"/>
    <w:rsid w:val="0082543D"/>
    <w:rsid w:val="0083628A"/>
    <w:rsid w:val="0083703C"/>
    <w:rsid w:val="00850362"/>
    <w:rsid w:val="00860716"/>
    <w:rsid w:val="0088075A"/>
    <w:rsid w:val="00884CB4"/>
    <w:rsid w:val="008A2899"/>
    <w:rsid w:val="008E043D"/>
    <w:rsid w:val="008E79E6"/>
    <w:rsid w:val="009312FB"/>
    <w:rsid w:val="00935B4D"/>
    <w:rsid w:val="00937B71"/>
    <w:rsid w:val="0095098C"/>
    <w:rsid w:val="00960E6D"/>
    <w:rsid w:val="009806A4"/>
    <w:rsid w:val="0099041E"/>
    <w:rsid w:val="00A11C2C"/>
    <w:rsid w:val="00A156D1"/>
    <w:rsid w:val="00A209CC"/>
    <w:rsid w:val="00A24011"/>
    <w:rsid w:val="00AC5B8C"/>
    <w:rsid w:val="00B00098"/>
    <w:rsid w:val="00B73176"/>
    <w:rsid w:val="00B75F75"/>
    <w:rsid w:val="00B83648"/>
    <w:rsid w:val="00B9119E"/>
    <w:rsid w:val="00BA099C"/>
    <w:rsid w:val="00BA7029"/>
    <w:rsid w:val="00BD02A5"/>
    <w:rsid w:val="00BD0AC3"/>
    <w:rsid w:val="00BE53C9"/>
    <w:rsid w:val="00BE7899"/>
    <w:rsid w:val="00C003CF"/>
    <w:rsid w:val="00C00680"/>
    <w:rsid w:val="00C11C37"/>
    <w:rsid w:val="00C74A65"/>
    <w:rsid w:val="00C77F5B"/>
    <w:rsid w:val="00C96BC7"/>
    <w:rsid w:val="00D062C0"/>
    <w:rsid w:val="00D2467E"/>
    <w:rsid w:val="00D258C7"/>
    <w:rsid w:val="00D33826"/>
    <w:rsid w:val="00DE6993"/>
    <w:rsid w:val="00E00275"/>
    <w:rsid w:val="00E3788F"/>
    <w:rsid w:val="00E564D9"/>
    <w:rsid w:val="00EC5A08"/>
    <w:rsid w:val="00F54FCC"/>
    <w:rsid w:val="00F70602"/>
    <w:rsid w:val="00F75BC9"/>
    <w:rsid w:val="00FA6565"/>
    <w:rsid w:val="00FB2A81"/>
    <w:rsid w:val="00FB65D5"/>
    <w:rsid w:val="00FC3248"/>
    <w:rsid w:val="00FD019F"/>
    <w:rsid w:val="00FD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7094C"/>
  <w15:chartTrackingRefBased/>
  <w15:docId w15:val="{F3DBFD93-5280-FB46-9364-9D0767642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8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308C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50362"/>
  </w:style>
  <w:style w:type="character" w:styleId="CommentReference">
    <w:name w:val="annotation reference"/>
    <w:basedOn w:val="DefaultParagraphFont"/>
    <w:uiPriority w:val="99"/>
    <w:semiHidden/>
    <w:unhideWhenUsed/>
    <w:rsid w:val="00801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6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6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6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63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0602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81E41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116F3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116F39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36</Words>
  <Characters>5632</Characters>
  <Application>Microsoft Office Word</Application>
  <DocSecurity>0</DocSecurity>
  <Lines>130</Lines>
  <Paragraphs>7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üthrich</dc:creator>
  <cp:keywords/>
  <dc:description/>
  <cp:lastModifiedBy>Maria Rüthrich</cp:lastModifiedBy>
  <cp:revision>5</cp:revision>
  <dcterms:created xsi:type="dcterms:W3CDTF">2026-01-16T00:09:00Z</dcterms:created>
  <dcterms:modified xsi:type="dcterms:W3CDTF">2026-01-17T16:12:00Z</dcterms:modified>
</cp:coreProperties>
</file>